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E1682" w14:textId="77777777" w:rsidR="00311898" w:rsidRDefault="003749DC">
      <w:pPr>
        <w:pStyle w:val="1"/>
      </w:pPr>
      <w:r>
        <w:t>SPIRIT 2013 Checklist (2025-style) – HIBISCUS Tri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42"/>
        <w:gridCol w:w="760"/>
        <w:gridCol w:w="4677"/>
        <w:gridCol w:w="1377"/>
      </w:tblGrid>
      <w:tr w:rsidR="00311898" w14:paraId="6F92693B" w14:textId="77777777" w:rsidTr="003749DC">
        <w:tc>
          <w:tcPr>
            <w:tcW w:w="2042" w:type="dxa"/>
          </w:tcPr>
          <w:p w14:paraId="599263D9" w14:textId="77777777" w:rsidR="00311898" w:rsidRDefault="003749DC">
            <w:r>
              <w:t>Section</w:t>
            </w:r>
          </w:p>
        </w:tc>
        <w:tc>
          <w:tcPr>
            <w:tcW w:w="760" w:type="dxa"/>
          </w:tcPr>
          <w:p w14:paraId="600D67E1" w14:textId="77777777" w:rsidR="00311898" w:rsidRDefault="003749DC">
            <w:r>
              <w:t>Item</w:t>
            </w:r>
          </w:p>
        </w:tc>
        <w:tc>
          <w:tcPr>
            <w:tcW w:w="4677" w:type="dxa"/>
          </w:tcPr>
          <w:p w14:paraId="7D56F9BA" w14:textId="77777777" w:rsidR="00311898" w:rsidRDefault="003749DC">
            <w:r>
              <w:t>Description</w:t>
            </w:r>
          </w:p>
        </w:tc>
        <w:tc>
          <w:tcPr>
            <w:tcW w:w="1377" w:type="dxa"/>
          </w:tcPr>
          <w:p w14:paraId="2EE0F384" w14:textId="77777777" w:rsidR="003749DC" w:rsidRDefault="003749DC">
            <w:r>
              <w:t xml:space="preserve">Manuscript </w:t>
            </w:r>
          </w:p>
          <w:p w14:paraId="0CB7505B" w14:textId="6116484F" w:rsidR="00311898" w:rsidRDefault="003749DC">
            <w:r>
              <w:t>Page</w:t>
            </w:r>
          </w:p>
        </w:tc>
      </w:tr>
      <w:tr w:rsidR="00311898" w14:paraId="5A4986DF" w14:textId="77777777" w:rsidTr="003749DC">
        <w:tc>
          <w:tcPr>
            <w:tcW w:w="2042" w:type="dxa"/>
          </w:tcPr>
          <w:p w14:paraId="5EDBE2C9" w14:textId="77777777" w:rsidR="00311898" w:rsidRDefault="003749DC">
            <w:r>
              <w:t>Administrative</w:t>
            </w:r>
          </w:p>
        </w:tc>
        <w:tc>
          <w:tcPr>
            <w:tcW w:w="760" w:type="dxa"/>
          </w:tcPr>
          <w:p w14:paraId="349817A8" w14:textId="77777777" w:rsidR="00311898" w:rsidRDefault="003749DC">
            <w:r>
              <w:t>1</w:t>
            </w:r>
          </w:p>
        </w:tc>
        <w:tc>
          <w:tcPr>
            <w:tcW w:w="4677" w:type="dxa"/>
          </w:tcPr>
          <w:p w14:paraId="49D04B51" w14:textId="77777777" w:rsidR="00311898" w:rsidRDefault="003749DC">
            <w:r>
              <w:t>Title</w:t>
            </w:r>
          </w:p>
        </w:tc>
        <w:tc>
          <w:tcPr>
            <w:tcW w:w="1377" w:type="dxa"/>
          </w:tcPr>
          <w:p w14:paraId="56E6409C" w14:textId="77777777" w:rsidR="00311898" w:rsidRDefault="003749DC">
            <w:r>
              <w:t>p.1</w:t>
            </w:r>
          </w:p>
        </w:tc>
      </w:tr>
      <w:tr w:rsidR="00311898" w14:paraId="1B4DCADA" w14:textId="77777777" w:rsidTr="003749DC">
        <w:tc>
          <w:tcPr>
            <w:tcW w:w="2042" w:type="dxa"/>
          </w:tcPr>
          <w:p w14:paraId="51C80FEC" w14:textId="77777777" w:rsidR="00311898" w:rsidRDefault="003749DC">
            <w:r>
              <w:t>Administrative</w:t>
            </w:r>
          </w:p>
        </w:tc>
        <w:tc>
          <w:tcPr>
            <w:tcW w:w="760" w:type="dxa"/>
          </w:tcPr>
          <w:p w14:paraId="0317B4B1" w14:textId="77777777" w:rsidR="00311898" w:rsidRDefault="003749DC">
            <w:r>
              <w:t>2a</w:t>
            </w:r>
          </w:p>
        </w:tc>
        <w:tc>
          <w:tcPr>
            <w:tcW w:w="4677" w:type="dxa"/>
          </w:tcPr>
          <w:p w14:paraId="3F7BA99E" w14:textId="77777777" w:rsidR="00311898" w:rsidRDefault="003749DC">
            <w:r>
              <w:t>Trial registration</w:t>
            </w:r>
          </w:p>
        </w:tc>
        <w:tc>
          <w:tcPr>
            <w:tcW w:w="1377" w:type="dxa"/>
          </w:tcPr>
          <w:p w14:paraId="0626D88A" w14:textId="77777777" w:rsidR="00311898" w:rsidRDefault="003749DC">
            <w:r>
              <w:t>p.6,14,38</w:t>
            </w:r>
          </w:p>
        </w:tc>
      </w:tr>
      <w:tr w:rsidR="00311898" w14:paraId="1D937DDC" w14:textId="77777777" w:rsidTr="003749DC">
        <w:tc>
          <w:tcPr>
            <w:tcW w:w="2042" w:type="dxa"/>
          </w:tcPr>
          <w:p w14:paraId="126BC0D3" w14:textId="77777777" w:rsidR="00311898" w:rsidRDefault="003749DC">
            <w:r>
              <w:t>Administrative</w:t>
            </w:r>
          </w:p>
        </w:tc>
        <w:tc>
          <w:tcPr>
            <w:tcW w:w="760" w:type="dxa"/>
          </w:tcPr>
          <w:p w14:paraId="4AD117E6" w14:textId="77777777" w:rsidR="00311898" w:rsidRDefault="003749DC">
            <w:r>
              <w:t>2b</w:t>
            </w:r>
          </w:p>
        </w:tc>
        <w:tc>
          <w:tcPr>
            <w:tcW w:w="4677" w:type="dxa"/>
          </w:tcPr>
          <w:p w14:paraId="528EA3B4" w14:textId="77777777" w:rsidR="00311898" w:rsidRDefault="003749DC">
            <w:r>
              <w:t>Protocol version</w:t>
            </w:r>
          </w:p>
        </w:tc>
        <w:tc>
          <w:tcPr>
            <w:tcW w:w="1377" w:type="dxa"/>
          </w:tcPr>
          <w:p w14:paraId="452AFF5D" w14:textId="77777777" w:rsidR="00311898" w:rsidRDefault="003749DC">
            <w:r>
              <w:t>p.3</w:t>
            </w:r>
          </w:p>
        </w:tc>
      </w:tr>
      <w:tr w:rsidR="00311898" w14:paraId="033D219D" w14:textId="77777777" w:rsidTr="003749DC">
        <w:tc>
          <w:tcPr>
            <w:tcW w:w="2042" w:type="dxa"/>
          </w:tcPr>
          <w:p w14:paraId="3E502A0D" w14:textId="77777777" w:rsidR="00311898" w:rsidRDefault="003749DC">
            <w:r>
              <w:t>Administrative</w:t>
            </w:r>
          </w:p>
        </w:tc>
        <w:tc>
          <w:tcPr>
            <w:tcW w:w="760" w:type="dxa"/>
          </w:tcPr>
          <w:p w14:paraId="246A195A" w14:textId="77777777" w:rsidR="00311898" w:rsidRDefault="003749DC">
            <w:r>
              <w:t>3</w:t>
            </w:r>
          </w:p>
        </w:tc>
        <w:tc>
          <w:tcPr>
            <w:tcW w:w="4677" w:type="dxa"/>
          </w:tcPr>
          <w:p w14:paraId="155B695D" w14:textId="77777777" w:rsidR="00311898" w:rsidRDefault="003749DC">
            <w:r>
              <w:t>Funding</w:t>
            </w:r>
          </w:p>
        </w:tc>
        <w:tc>
          <w:tcPr>
            <w:tcW w:w="1377" w:type="dxa"/>
          </w:tcPr>
          <w:p w14:paraId="6EE5DC30" w14:textId="77777777" w:rsidR="00311898" w:rsidRDefault="003749DC">
            <w:r>
              <w:t>p.39</w:t>
            </w:r>
          </w:p>
        </w:tc>
      </w:tr>
      <w:tr w:rsidR="00311898" w14:paraId="43C9AC62" w14:textId="77777777" w:rsidTr="003749DC">
        <w:tc>
          <w:tcPr>
            <w:tcW w:w="2042" w:type="dxa"/>
          </w:tcPr>
          <w:p w14:paraId="5B3F4765" w14:textId="77777777" w:rsidR="00311898" w:rsidRDefault="003749DC">
            <w:r>
              <w:t>Administrative</w:t>
            </w:r>
          </w:p>
        </w:tc>
        <w:tc>
          <w:tcPr>
            <w:tcW w:w="760" w:type="dxa"/>
          </w:tcPr>
          <w:p w14:paraId="25A2D2D9" w14:textId="77777777" w:rsidR="00311898" w:rsidRDefault="003749DC">
            <w:r>
              <w:t>5a</w:t>
            </w:r>
          </w:p>
        </w:tc>
        <w:tc>
          <w:tcPr>
            <w:tcW w:w="4677" w:type="dxa"/>
          </w:tcPr>
          <w:p w14:paraId="727FA18D" w14:textId="77777777" w:rsidR="00311898" w:rsidRDefault="003749DC">
            <w:r>
              <w:t>Contributors</w:t>
            </w:r>
          </w:p>
        </w:tc>
        <w:tc>
          <w:tcPr>
            <w:tcW w:w="1377" w:type="dxa"/>
          </w:tcPr>
          <w:p w14:paraId="25658C72" w14:textId="77777777" w:rsidR="00311898" w:rsidRDefault="003749DC">
            <w:r>
              <w:t>p.1–3,38</w:t>
            </w:r>
          </w:p>
        </w:tc>
      </w:tr>
      <w:tr w:rsidR="00311898" w14:paraId="730B2EB9" w14:textId="77777777" w:rsidTr="003749DC">
        <w:tc>
          <w:tcPr>
            <w:tcW w:w="2042" w:type="dxa"/>
          </w:tcPr>
          <w:p w14:paraId="2AE70392" w14:textId="77777777" w:rsidR="00311898" w:rsidRDefault="003749DC">
            <w:r>
              <w:t>Administrative</w:t>
            </w:r>
          </w:p>
        </w:tc>
        <w:tc>
          <w:tcPr>
            <w:tcW w:w="760" w:type="dxa"/>
          </w:tcPr>
          <w:p w14:paraId="7B80B4F4" w14:textId="77777777" w:rsidR="00311898" w:rsidRDefault="003749DC">
            <w:r>
              <w:t>5b</w:t>
            </w:r>
          </w:p>
        </w:tc>
        <w:tc>
          <w:tcPr>
            <w:tcW w:w="4677" w:type="dxa"/>
          </w:tcPr>
          <w:p w14:paraId="13AAE855" w14:textId="77777777" w:rsidR="00311898" w:rsidRDefault="003749DC">
            <w:r>
              <w:t>Sponsor contact</w:t>
            </w:r>
          </w:p>
        </w:tc>
        <w:tc>
          <w:tcPr>
            <w:tcW w:w="1377" w:type="dxa"/>
          </w:tcPr>
          <w:p w14:paraId="1E9FC9BE" w14:textId="77777777" w:rsidR="00311898" w:rsidRDefault="003749DC">
            <w:r>
              <w:t>p.3,39</w:t>
            </w:r>
          </w:p>
        </w:tc>
      </w:tr>
      <w:tr w:rsidR="00311898" w14:paraId="48976D2B" w14:textId="77777777" w:rsidTr="003749DC">
        <w:tc>
          <w:tcPr>
            <w:tcW w:w="2042" w:type="dxa"/>
          </w:tcPr>
          <w:p w14:paraId="0F0C71F6" w14:textId="77777777" w:rsidR="00311898" w:rsidRDefault="003749DC">
            <w:r>
              <w:t>Administrative</w:t>
            </w:r>
          </w:p>
        </w:tc>
        <w:tc>
          <w:tcPr>
            <w:tcW w:w="760" w:type="dxa"/>
          </w:tcPr>
          <w:p w14:paraId="6B7C9C7E" w14:textId="77777777" w:rsidR="00311898" w:rsidRDefault="003749DC">
            <w:r>
              <w:t>5c</w:t>
            </w:r>
          </w:p>
        </w:tc>
        <w:tc>
          <w:tcPr>
            <w:tcW w:w="4677" w:type="dxa"/>
          </w:tcPr>
          <w:p w14:paraId="268C7B78" w14:textId="77777777" w:rsidR="00311898" w:rsidRDefault="003749DC">
            <w:r>
              <w:t>Role of sponsor</w:t>
            </w:r>
          </w:p>
        </w:tc>
        <w:tc>
          <w:tcPr>
            <w:tcW w:w="1377" w:type="dxa"/>
          </w:tcPr>
          <w:p w14:paraId="7669816F" w14:textId="77777777" w:rsidR="00311898" w:rsidRDefault="003749DC">
            <w:r>
              <w:t>p.39</w:t>
            </w:r>
          </w:p>
        </w:tc>
      </w:tr>
      <w:tr w:rsidR="00311898" w14:paraId="67F9834C" w14:textId="77777777" w:rsidTr="003749DC">
        <w:tc>
          <w:tcPr>
            <w:tcW w:w="2042" w:type="dxa"/>
          </w:tcPr>
          <w:p w14:paraId="7443EF8C" w14:textId="77777777" w:rsidR="00311898" w:rsidRDefault="003749DC">
            <w:r>
              <w:t>Administrative</w:t>
            </w:r>
          </w:p>
        </w:tc>
        <w:tc>
          <w:tcPr>
            <w:tcW w:w="760" w:type="dxa"/>
          </w:tcPr>
          <w:p w14:paraId="6D49C165" w14:textId="77777777" w:rsidR="00311898" w:rsidRDefault="003749DC">
            <w:r>
              <w:t>5d</w:t>
            </w:r>
          </w:p>
        </w:tc>
        <w:tc>
          <w:tcPr>
            <w:tcW w:w="4677" w:type="dxa"/>
          </w:tcPr>
          <w:p w14:paraId="418D437E" w14:textId="77777777" w:rsidR="00311898" w:rsidRDefault="003749DC">
            <w:r>
              <w:t>Committees/DMC</w:t>
            </w:r>
          </w:p>
        </w:tc>
        <w:tc>
          <w:tcPr>
            <w:tcW w:w="1377" w:type="dxa"/>
          </w:tcPr>
          <w:p w14:paraId="6362FFBB" w14:textId="77777777" w:rsidR="00311898" w:rsidRDefault="003749DC">
            <w:r>
              <w:t>p.32–33</w:t>
            </w:r>
          </w:p>
        </w:tc>
      </w:tr>
      <w:tr w:rsidR="00311898" w14:paraId="7EC342CD" w14:textId="77777777" w:rsidTr="003749DC">
        <w:tc>
          <w:tcPr>
            <w:tcW w:w="2042" w:type="dxa"/>
          </w:tcPr>
          <w:p w14:paraId="6A2ED6B2" w14:textId="77777777" w:rsidR="00311898" w:rsidRDefault="003749DC">
            <w:r>
              <w:t>Introduction</w:t>
            </w:r>
          </w:p>
        </w:tc>
        <w:tc>
          <w:tcPr>
            <w:tcW w:w="760" w:type="dxa"/>
          </w:tcPr>
          <w:p w14:paraId="21EF4D92" w14:textId="77777777" w:rsidR="00311898" w:rsidRDefault="003749DC">
            <w:r>
              <w:t>6a</w:t>
            </w:r>
          </w:p>
        </w:tc>
        <w:tc>
          <w:tcPr>
            <w:tcW w:w="4677" w:type="dxa"/>
          </w:tcPr>
          <w:p w14:paraId="747FAAE2" w14:textId="77777777" w:rsidR="00311898" w:rsidRDefault="003749DC">
            <w:r>
              <w:t>Background &amp; rationale</w:t>
            </w:r>
          </w:p>
        </w:tc>
        <w:tc>
          <w:tcPr>
            <w:tcW w:w="1377" w:type="dxa"/>
          </w:tcPr>
          <w:p w14:paraId="60CB9FED" w14:textId="77777777" w:rsidR="00311898" w:rsidRDefault="003749DC">
            <w:r>
              <w:t>p.7–12</w:t>
            </w:r>
          </w:p>
        </w:tc>
      </w:tr>
      <w:tr w:rsidR="00311898" w14:paraId="32787563" w14:textId="77777777" w:rsidTr="003749DC">
        <w:tc>
          <w:tcPr>
            <w:tcW w:w="2042" w:type="dxa"/>
          </w:tcPr>
          <w:p w14:paraId="23E6AE68" w14:textId="77777777" w:rsidR="00311898" w:rsidRDefault="003749DC">
            <w:r>
              <w:t>Introduction</w:t>
            </w:r>
          </w:p>
        </w:tc>
        <w:tc>
          <w:tcPr>
            <w:tcW w:w="760" w:type="dxa"/>
          </w:tcPr>
          <w:p w14:paraId="63BD900A" w14:textId="77777777" w:rsidR="00311898" w:rsidRDefault="003749DC">
            <w:r>
              <w:t>6b</w:t>
            </w:r>
          </w:p>
        </w:tc>
        <w:tc>
          <w:tcPr>
            <w:tcW w:w="4677" w:type="dxa"/>
          </w:tcPr>
          <w:p w14:paraId="7A4BBBAD" w14:textId="77777777" w:rsidR="00311898" w:rsidRDefault="003749DC">
            <w:r>
              <w:t xml:space="preserve">Comparator </w:t>
            </w:r>
            <w:r>
              <w:t>rationale</w:t>
            </w:r>
          </w:p>
        </w:tc>
        <w:tc>
          <w:tcPr>
            <w:tcW w:w="1377" w:type="dxa"/>
          </w:tcPr>
          <w:p w14:paraId="466BD934" w14:textId="77777777" w:rsidR="00311898" w:rsidRDefault="003749DC">
            <w:r>
              <w:t>p.10–12,34–35</w:t>
            </w:r>
          </w:p>
        </w:tc>
      </w:tr>
      <w:tr w:rsidR="00311898" w14:paraId="6138D28D" w14:textId="77777777" w:rsidTr="003749DC">
        <w:tc>
          <w:tcPr>
            <w:tcW w:w="2042" w:type="dxa"/>
          </w:tcPr>
          <w:p w14:paraId="523C141B" w14:textId="77777777" w:rsidR="00311898" w:rsidRDefault="003749DC">
            <w:r>
              <w:t>Introduction</w:t>
            </w:r>
          </w:p>
        </w:tc>
        <w:tc>
          <w:tcPr>
            <w:tcW w:w="760" w:type="dxa"/>
          </w:tcPr>
          <w:p w14:paraId="65DC320A" w14:textId="77777777" w:rsidR="00311898" w:rsidRDefault="003749DC">
            <w:r>
              <w:t>7</w:t>
            </w:r>
          </w:p>
        </w:tc>
        <w:tc>
          <w:tcPr>
            <w:tcW w:w="4677" w:type="dxa"/>
          </w:tcPr>
          <w:p w14:paraId="4B78887E" w14:textId="77777777" w:rsidR="00311898" w:rsidRDefault="003749DC">
            <w:r>
              <w:t>Objectives</w:t>
            </w:r>
          </w:p>
        </w:tc>
        <w:tc>
          <w:tcPr>
            <w:tcW w:w="1377" w:type="dxa"/>
          </w:tcPr>
          <w:p w14:paraId="6A1921F6" w14:textId="77777777" w:rsidR="00311898" w:rsidRDefault="003749DC">
            <w:r>
              <w:t>p.12–13</w:t>
            </w:r>
          </w:p>
        </w:tc>
      </w:tr>
      <w:tr w:rsidR="00311898" w14:paraId="7E026F0C" w14:textId="77777777" w:rsidTr="003749DC">
        <w:tc>
          <w:tcPr>
            <w:tcW w:w="2042" w:type="dxa"/>
          </w:tcPr>
          <w:p w14:paraId="5BF2528C" w14:textId="77777777" w:rsidR="00311898" w:rsidRDefault="003749DC">
            <w:r>
              <w:t>Methods</w:t>
            </w:r>
          </w:p>
        </w:tc>
        <w:tc>
          <w:tcPr>
            <w:tcW w:w="760" w:type="dxa"/>
          </w:tcPr>
          <w:p w14:paraId="7A55B134" w14:textId="77777777" w:rsidR="00311898" w:rsidRDefault="003749DC">
            <w:r>
              <w:t>8</w:t>
            </w:r>
          </w:p>
        </w:tc>
        <w:tc>
          <w:tcPr>
            <w:tcW w:w="4677" w:type="dxa"/>
          </w:tcPr>
          <w:p w14:paraId="447C0AC1" w14:textId="77777777" w:rsidR="00311898" w:rsidRDefault="003749DC">
            <w:r>
              <w:t>Trial design</w:t>
            </w:r>
          </w:p>
        </w:tc>
        <w:tc>
          <w:tcPr>
            <w:tcW w:w="1377" w:type="dxa"/>
          </w:tcPr>
          <w:p w14:paraId="65B5797C" w14:textId="77777777" w:rsidR="00311898" w:rsidRDefault="003749DC">
            <w:r>
              <w:t>p.13–14</w:t>
            </w:r>
          </w:p>
        </w:tc>
      </w:tr>
      <w:tr w:rsidR="00311898" w14:paraId="7508636B" w14:textId="77777777" w:rsidTr="003749DC">
        <w:tc>
          <w:tcPr>
            <w:tcW w:w="2042" w:type="dxa"/>
          </w:tcPr>
          <w:p w14:paraId="3E6B19DE" w14:textId="77777777" w:rsidR="00311898" w:rsidRDefault="003749DC">
            <w:r>
              <w:t>Methods</w:t>
            </w:r>
          </w:p>
        </w:tc>
        <w:tc>
          <w:tcPr>
            <w:tcW w:w="760" w:type="dxa"/>
          </w:tcPr>
          <w:p w14:paraId="2DCC32E4" w14:textId="77777777" w:rsidR="00311898" w:rsidRDefault="003749DC">
            <w:r>
              <w:t>9</w:t>
            </w:r>
          </w:p>
        </w:tc>
        <w:tc>
          <w:tcPr>
            <w:tcW w:w="4677" w:type="dxa"/>
          </w:tcPr>
          <w:p w14:paraId="0DC9151F" w14:textId="77777777" w:rsidR="00311898" w:rsidRDefault="003749DC">
            <w:r>
              <w:t>Study setting</w:t>
            </w:r>
          </w:p>
        </w:tc>
        <w:tc>
          <w:tcPr>
            <w:tcW w:w="1377" w:type="dxa"/>
          </w:tcPr>
          <w:p w14:paraId="763BF3E4" w14:textId="77777777" w:rsidR="00311898" w:rsidRDefault="003749DC">
            <w:r>
              <w:t>p.14</w:t>
            </w:r>
          </w:p>
        </w:tc>
      </w:tr>
      <w:tr w:rsidR="00311898" w14:paraId="50C2BFDB" w14:textId="77777777" w:rsidTr="003749DC">
        <w:tc>
          <w:tcPr>
            <w:tcW w:w="2042" w:type="dxa"/>
          </w:tcPr>
          <w:p w14:paraId="5DDAE7CC" w14:textId="77777777" w:rsidR="00311898" w:rsidRDefault="003749DC">
            <w:r>
              <w:t>Methods</w:t>
            </w:r>
          </w:p>
        </w:tc>
        <w:tc>
          <w:tcPr>
            <w:tcW w:w="760" w:type="dxa"/>
          </w:tcPr>
          <w:p w14:paraId="31FB548D" w14:textId="77777777" w:rsidR="00311898" w:rsidRDefault="003749DC">
            <w:r>
              <w:t>10</w:t>
            </w:r>
          </w:p>
        </w:tc>
        <w:tc>
          <w:tcPr>
            <w:tcW w:w="4677" w:type="dxa"/>
          </w:tcPr>
          <w:p w14:paraId="11E77E17" w14:textId="77777777" w:rsidR="00311898" w:rsidRDefault="003749DC">
            <w:r>
              <w:t>Eligibility criteria</w:t>
            </w:r>
          </w:p>
        </w:tc>
        <w:tc>
          <w:tcPr>
            <w:tcW w:w="1377" w:type="dxa"/>
          </w:tcPr>
          <w:p w14:paraId="78DCFC2A" w14:textId="77777777" w:rsidR="00311898" w:rsidRDefault="003749DC">
            <w:r>
              <w:t>p.16–17</w:t>
            </w:r>
          </w:p>
        </w:tc>
      </w:tr>
      <w:tr w:rsidR="00311898" w14:paraId="0A5AA198" w14:textId="77777777" w:rsidTr="003749DC">
        <w:tc>
          <w:tcPr>
            <w:tcW w:w="2042" w:type="dxa"/>
          </w:tcPr>
          <w:p w14:paraId="5A472447" w14:textId="77777777" w:rsidR="00311898" w:rsidRDefault="003749DC">
            <w:r>
              <w:t>Methods</w:t>
            </w:r>
          </w:p>
        </w:tc>
        <w:tc>
          <w:tcPr>
            <w:tcW w:w="760" w:type="dxa"/>
          </w:tcPr>
          <w:p w14:paraId="76478AF6" w14:textId="77777777" w:rsidR="00311898" w:rsidRDefault="003749DC">
            <w:r>
              <w:t>11a</w:t>
            </w:r>
          </w:p>
        </w:tc>
        <w:tc>
          <w:tcPr>
            <w:tcW w:w="4677" w:type="dxa"/>
          </w:tcPr>
          <w:p w14:paraId="31AAF109" w14:textId="77777777" w:rsidR="00311898" w:rsidRDefault="003749DC">
            <w:r>
              <w:t>Interventions</w:t>
            </w:r>
          </w:p>
        </w:tc>
        <w:tc>
          <w:tcPr>
            <w:tcW w:w="1377" w:type="dxa"/>
          </w:tcPr>
          <w:p w14:paraId="05EDAEE1" w14:textId="77777777" w:rsidR="00311898" w:rsidRDefault="003749DC">
            <w:r>
              <w:t>p.19–21</w:t>
            </w:r>
          </w:p>
        </w:tc>
      </w:tr>
      <w:tr w:rsidR="00311898" w14:paraId="7608E774" w14:textId="77777777" w:rsidTr="003749DC">
        <w:tc>
          <w:tcPr>
            <w:tcW w:w="2042" w:type="dxa"/>
          </w:tcPr>
          <w:p w14:paraId="51F5EC01" w14:textId="77777777" w:rsidR="00311898" w:rsidRDefault="003749DC">
            <w:r>
              <w:t>Methods</w:t>
            </w:r>
          </w:p>
        </w:tc>
        <w:tc>
          <w:tcPr>
            <w:tcW w:w="760" w:type="dxa"/>
          </w:tcPr>
          <w:p w14:paraId="626BCD82" w14:textId="77777777" w:rsidR="00311898" w:rsidRDefault="003749DC">
            <w:r>
              <w:t>11b</w:t>
            </w:r>
          </w:p>
        </w:tc>
        <w:tc>
          <w:tcPr>
            <w:tcW w:w="4677" w:type="dxa"/>
          </w:tcPr>
          <w:p w14:paraId="5CB7EAB0" w14:textId="77777777" w:rsidR="00311898" w:rsidRDefault="003749DC">
            <w:r>
              <w:t>Discontinuation/modification</w:t>
            </w:r>
          </w:p>
        </w:tc>
        <w:tc>
          <w:tcPr>
            <w:tcW w:w="1377" w:type="dxa"/>
          </w:tcPr>
          <w:p w14:paraId="16B34273" w14:textId="77777777" w:rsidR="00311898" w:rsidRDefault="003749DC">
            <w:r>
              <w:t>p.18,32–33</w:t>
            </w:r>
          </w:p>
        </w:tc>
      </w:tr>
      <w:tr w:rsidR="00311898" w14:paraId="7717FCD4" w14:textId="77777777" w:rsidTr="003749DC">
        <w:tc>
          <w:tcPr>
            <w:tcW w:w="2042" w:type="dxa"/>
          </w:tcPr>
          <w:p w14:paraId="4EA43763" w14:textId="77777777" w:rsidR="00311898" w:rsidRDefault="003749DC">
            <w:r>
              <w:t>Methods</w:t>
            </w:r>
          </w:p>
        </w:tc>
        <w:tc>
          <w:tcPr>
            <w:tcW w:w="760" w:type="dxa"/>
          </w:tcPr>
          <w:p w14:paraId="0CEDC0B0" w14:textId="77777777" w:rsidR="00311898" w:rsidRDefault="003749DC">
            <w:r>
              <w:t>11c</w:t>
            </w:r>
          </w:p>
        </w:tc>
        <w:tc>
          <w:tcPr>
            <w:tcW w:w="4677" w:type="dxa"/>
          </w:tcPr>
          <w:p w14:paraId="1805CCBF" w14:textId="77777777" w:rsidR="00311898" w:rsidRDefault="003749DC">
            <w:r>
              <w:t>Adherence</w:t>
            </w:r>
          </w:p>
        </w:tc>
        <w:tc>
          <w:tcPr>
            <w:tcW w:w="1377" w:type="dxa"/>
          </w:tcPr>
          <w:p w14:paraId="318C86B1" w14:textId="77777777" w:rsidR="00311898" w:rsidRDefault="003749DC">
            <w:r>
              <w:t>p.20–21,32–33</w:t>
            </w:r>
          </w:p>
        </w:tc>
      </w:tr>
      <w:tr w:rsidR="00311898" w14:paraId="26C7D70A" w14:textId="77777777" w:rsidTr="003749DC">
        <w:tc>
          <w:tcPr>
            <w:tcW w:w="2042" w:type="dxa"/>
          </w:tcPr>
          <w:p w14:paraId="6E4B4A9F" w14:textId="77777777" w:rsidR="00311898" w:rsidRDefault="003749DC">
            <w:r>
              <w:t>Methods</w:t>
            </w:r>
          </w:p>
        </w:tc>
        <w:tc>
          <w:tcPr>
            <w:tcW w:w="760" w:type="dxa"/>
          </w:tcPr>
          <w:p w14:paraId="597AAE78" w14:textId="77777777" w:rsidR="00311898" w:rsidRDefault="003749DC">
            <w:r>
              <w:t>12</w:t>
            </w:r>
          </w:p>
        </w:tc>
        <w:tc>
          <w:tcPr>
            <w:tcW w:w="4677" w:type="dxa"/>
          </w:tcPr>
          <w:p w14:paraId="52842369" w14:textId="77777777" w:rsidR="00311898" w:rsidRDefault="003749DC">
            <w:r>
              <w:t>Outcomes</w:t>
            </w:r>
          </w:p>
        </w:tc>
        <w:tc>
          <w:tcPr>
            <w:tcW w:w="1377" w:type="dxa"/>
          </w:tcPr>
          <w:p w14:paraId="324F499D" w14:textId="77777777" w:rsidR="00311898" w:rsidRDefault="003749DC">
            <w:r>
              <w:t>p.13,21–27</w:t>
            </w:r>
          </w:p>
        </w:tc>
      </w:tr>
      <w:tr w:rsidR="00311898" w14:paraId="306A45A6" w14:textId="77777777" w:rsidTr="003749DC">
        <w:tc>
          <w:tcPr>
            <w:tcW w:w="2042" w:type="dxa"/>
          </w:tcPr>
          <w:p w14:paraId="5B916DA7" w14:textId="77777777" w:rsidR="00311898" w:rsidRDefault="003749DC">
            <w:r>
              <w:t>Methods</w:t>
            </w:r>
          </w:p>
        </w:tc>
        <w:tc>
          <w:tcPr>
            <w:tcW w:w="760" w:type="dxa"/>
          </w:tcPr>
          <w:p w14:paraId="75288365" w14:textId="77777777" w:rsidR="00311898" w:rsidRDefault="003749DC">
            <w:r>
              <w:t>13</w:t>
            </w:r>
          </w:p>
        </w:tc>
        <w:tc>
          <w:tcPr>
            <w:tcW w:w="4677" w:type="dxa"/>
          </w:tcPr>
          <w:p w14:paraId="2E45B0D4" w14:textId="77777777" w:rsidR="00311898" w:rsidRDefault="003749DC">
            <w:r>
              <w:t>Timeline</w:t>
            </w:r>
          </w:p>
        </w:tc>
        <w:tc>
          <w:tcPr>
            <w:tcW w:w="1377" w:type="dxa"/>
          </w:tcPr>
          <w:p w14:paraId="429D87A9" w14:textId="77777777" w:rsidR="00311898" w:rsidRDefault="003749DC">
            <w:r>
              <w:t>p.28</w:t>
            </w:r>
          </w:p>
        </w:tc>
      </w:tr>
      <w:tr w:rsidR="00311898" w14:paraId="4546E845" w14:textId="77777777" w:rsidTr="003749DC">
        <w:tc>
          <w:tcPr>
            <w:tcW w:w="2042" w:type="dxa"/>
          </w:tcPr>
          <w:p w14:paraId="77FEB051" w14:textId="77777777" w:rsidR="00311898" w:rsidRDefault="003749DC">
            <w:r>
              <w:t>Methods</w:t>
            </w:r>
          </w:p>
        </w:tc>
        <w:tc>
          <w:tcPr>
            <w:tcW w:w="760" w:type="dxa"/>
          </w:tcPr>
          <w:p w14:paraId="00BF0A6B" w14:textId="77777777" w:rsidR="00311898" w:rsidRDefault="003749DC">
            <w:r>
              <w:t>14</w:t>
            </w:r>
          </w:p>
        </w:tc>
        <w:tc>
          <w:tcPr>
            <w:tcW w:w="4677" w:type="dxa"/>
          </w:tcPr>
          <w:p w14:paraId="3BFF4911" w14:textId="77777777" w:rsidR="00311898" w:rsidRDefault="003749DC">
            <w:r>
              <w:t>Sample size</w:t>
            </w:r>
          </w:p>
        </w:tc>
        <w:tc>
          <w:tcPr>
            <w:tcW w:w="1377" w:type="dxa"/>
          </w:tcPr>
          <w:p w14:paraId="4BA2F2BC" w14:textId="77777777" w:rsidR="00311898" w:rsidRDefault="003749DC">
            <w:r>
              <w:t>p.29–30</w:t>
            </w:r>
          </w:p>
        </w:tc>
      </w:tr>
      <w:tr w:rsidR="00311898" w14:paraId="013A883C" w14:textId="77777777" w:rsidTr="003749DC">
        <w:tc>
          <w:tcPr>
            <w:tcW w:w="2042" w:type="dxa"/>
          </w:tcPr>
          <w:p w14:paraId="4C496DF7" w14:textId="77777777" w:rsidR="00311898" w:rsidRDefault="003749DC">
            <w:r>
              <w:t>Methods</w:t>
            </w:r>
          </w:p>
        </w:tc>
        <w:tc>
          <w:tcPr>
            <w:tcW w:w="760" w:type="dxa"/>
          </w:tcPr>
          <w:p w14:paraId="380C80D6" w14:textId="77777777" w:rsidR="00311898" w:rsidRDefault="003749DC">
            <w:r>
              <w:t>15</w:t>
            </w:r>
          </w:p>
        </w:tc>
        <w:tc>
          <w:tcPr>
            <w:tcW w:w="4677" w:type="dxa"/>
          </w:tcPr>
          <w:p w14:paraId="52B75EFE" w14:textId="77777777" w:rsidR="00311898" w:rsidRDefault="003749DC">
            <w:r>
              <w:t>Recruitment</w:t>
            </w:r>
          </w:p>
        </w:tc>
        <w:tc>
          <w:tcPr>
            <w:tcW w:w="1377" w:type="dxa"/>
          </w:tcPr>
          <w:p w14:paraId="5FC41A87" w14:textId="77777777" w:rsidR="00311898" w:rsidRDefault="003749DC">
            <w:r>
              <w:t>p.14,16</w:t>
            </w:r>
          </w:p>
        </w:tc>
      </w:tr>
      <w:tr w:rsidR="00311898" w14:paraId="0A7AC9D2" w14:textId="77777777" w:rsidTr="003749DC">
        <w:tc>
          <w:tcPr>
            <w:tcW w:w="2042" w:type="dxa"/>
          </w:tcPr>
          <w:p w14:paraId="3D891B72" w14:textId="77777777" w:rsidR="00311898" w:rsidRDefault="003749DC">
            <w:r>
              <w:lastRenderedPageBreak/>
              <w:t>Assignment</w:t>
            </w:r>
          </w:p>
        </w:tc>
        <w:tc>
          <w:tcPr>
            <w:tcW w:w="760" w:type="dxa"/>
          </w:tcPr>
          <w:p w14:paraId="4FEEC05A" w14:textId="77777777" w:rsidR="00311898" w:rsidRDefault="003749DC">
            <w:r>
              <w:t>16a</w:t>
            </w:r>
          </w:p>
        </w:tc>
        <w:tc>
          <w:tcPr>
            <w:tcW w:w="4677" w:type="dxa"/>
          </w:tcPr>
          <w:p w14:paraId="15561D22" w14:textId="77777777" w:rsidR="00311898" w:rsidRDefault="003749DC">
            <w:r>
              <w:t>Sequence generation</w:t>
            </w:r>
          </w:p>
        </w:tc>
        <w:tc>
          <w:tcPr>
            <w:tcW w:w="1377" w:type="dxa"/>
          </w:tcPr>
          <w:p w14:paraId="23A84C10" w14:textId="77777777" w:rsidR="00311898" w:rsidRDefault="003749DC">
            <w:r>
              <w:t>p.18–19</w:t>
            </w:r>
          </w:p>
        </w:tc>
      </w:tr>
      <w:tr w:rsidR="00311898" w14:paraId="2DD7BEE1" w14:textId="77777777" w:rsidTr="003749DC">
        <w:tc>
          <w:tcPr>
            <w:tcW w:w="2042" w:type="dxa"/>
          </w:tcPr>
          <w:p w14:paraId="239D461F" w14:textId="77777777" w:rsidR="00311898" w:rsidRDefault="003749DC">
            <w:r>
              <w:t>Assignment</w:t>
            </w:r>
          </w:p>
        </w:tc>
        <w:tc>
          <w:tcPr>
            <w:tcW w:w="760" w:type="dxa"/>
          </w:tcPr>
          <w:p w14:paraId="6397DC04" w14:textId="77777777" w:rsidR="00311898" w:rsidRDefault="003749DC">
            <w:r>
              <w:t>16b</w:t>
            </w:r>
          </w:p>
        </w:tc>
        <w:tc>
          <w:tcPr>
            <w:tcW w:w="4677" w:type="dxa"/>
          </w:tcPr>
          <w:p w14:paraId="53E06D9A" w14:textId="77777777" w:rsidR="00311898" w:rsidRDefault="003749DC">
            <w:r>
              <w:t>Allocation concealment</w:t>
            </w:r>
          </w:p>
        </w:tc>
        <w:tc>
          <w:tcPr>
            <w:tcW w:w="1377" w:type="dxa"/>
          </w:tcPr>
          <w:p w14:paraId="63D99937" w14:textId="77777777" w:rsidR="00311898" w:rsidRDefault="003749DC">
            <w:r>
              <w:t>p.19</w:t>
            </w:r>
          </w:p>
        </w:tc>
      </w:tr>
      <w:tr w:rsidR="00311898" w14:paraId="21F227E0" w14:textId="77777777" w:rsidTr="003749DC">
        <w:tc>
          <w:tcPr>
            <w:tcW w:w="2042" w:type="dxa"/>
          </w:tcPr>
          <w:p w14:paraId="48C286CB" w14:textId="77777777" w:rsidR="00311898" w:rsidRDefault="003749DC">
            <w:r>
              <w:t>Assignment</w:t>
            </w:r>
          </w:p>
        </w:tc>
        <w:tc>
          <w:tcPr>
            <w:tcW w:w="760" w:type="dxa"/>
          </w:tcPr>
          <w:p w14:paraId="69B9F767" w14:textId="77777777" w:rsidR="00311898" w:rsidRDefault="003749DC">
            <w:r>
              <w:t>16c</w:t>
            </w:r>
          </w:p>
        </w:tc>
        <w:tc>
          <w:tcPr>
            <w:tcW w:w="4677" w:type="dxa"/>
          </w:tcPr>
          <w:p w14:paraId="1E552C92" w14:textId="77777777" w:rsidR="00311898" w:rsidRDefault="003749DC">
            <w:r>
              <w:t>Implementation</w:t>
            </w:r>
          </w:p>
        </w:tc>
        <w:tc>
          <w:tcPr>
            <w:tcW w:w="1377" w:type="dxa"/>
          </w:tcPr>
          <w:p w14:paraId="449BA412" w14:textId="77777777" w:rsidR="00311898" w:rsidRDefault="003749DC">
            <w:r>
              <w:t>p.18–20</w:t>
            </w:r>
          </w:p>
        </w:tc>
      </w:tr>
      <w:tr w:rsidR="00311898" w14:paraId="052B4D74" w14:textId="77777777" w:rsidTr="003749DC">
        <w:tc>
          <w:tcPr>
            <w:tcW w:w="2042" w:type="dxa"/>
          </w:tcPr>
          <w:p w14:paraId="61F06DFA" w14:textId="77777777" w:rsidR="00311898" w:rsidRDefault="003749DC">
            <w:r>
              <w:t>Blinding</w:t>
            </w:r>
          </w:p>
        </w:tc>
        <w:tc>
          <w:tcPr>
            <w:tcW w:w="760" w:type="dxa"/>
          </w:tcPr>
          <w:p w14:paraId="5FB7F319" w14:textId="77777777" w:rsidR="00311898" w:rsidRDefault="003749DC">
            <w:r>
              <w:t>17a</w:t>
            </w:r>
          </w:p>
        </w:tc>
        <w:tc>
          <w:tcPr>
            <w:tcW w:w="4677" w:type="dxa"/>
          </w:tcPr>
          <w:p w14:paraId="2EF5F9C6" w14:textId="77777777" w:rsidR="00311898" w:rsidRDefault="003749DC">
            <w:r>
              <w:t>Who blinded</w:t>
            </w:r>
          </w:p>
        </w:tc>
        <w:tc>
          <w:tcPr>
            <w:tcW w:w="1377" w:type="dxa"/>
          </w:tcPr>
          <w:p w14:paraId="2D7BE5CA" w14:textId="77777777" w:rsidR="00311898" w:rsidRDefault="003749DC">
            <w:r>
              <w:t>p.27</w:t>
            </w:r>
          </w:p>
        </w:tc>
      </w:tr>
      <w:tr w:rsidR="00311898" w14:paraId="7E556A3B" w14:textId="77777777" w:rsidTr="003749DC">
        <w:tc>
          <w:tcPr>
            <w:tcW w:w="2042" w:type="dxa"/>
          </w:tcPr>
          <w:p w14:paraId="69471129" w14:textId="77777777" w:rsidR="00311898" w:rsidRDefault="003749DC">
            <w:r>
              <w:t>Blinding</w:t>
            </w:r>
          </w:p>
        </w:tc>
        <w:tc>
          <w:tcPr>
            <w:tcW w:w="760" w:type="dxa"/>
          </w:tcPr>
          <w:p w14:paraId="666A50AC" w14:textId="77777777" w:rsidR="00311898" w:rsidRDefault="003749DC">
            <w:r>
              <w:t>17b</w:t>
            </w:r>
          </w:p>
        </w:tc>
        <w:tc>
          <w:tcPr>
            <w:tcW w:w="4677" w:type="dxa"/>
          </w:tcPr>
          <w:p w14:paraId="17A5BD37" w14:textId="77777777" w:rsidR="00311898" w:rsidRDefault="003749DC">
            <w:r>
              <w:t>Unblinding</w:t>
            </w:r>
          </w:p>
        </w:tc>
        <w:tc>
          <w:tcPr>
            <w:tcW w:w="1377" w:type="dxa"/>
          </w:tcPr>
          <w:p w14:paraId="4C589B94" w14:textId="77777777" w:rsidR="00311898" w:rsidRDefault="003749DC">
            <w:r>
              <w:t>p.27</w:t>
            </w:r>
          </w:p>
        </w:tc>
      </w:tr>
      <w:tr w:rsidR="00311898" w14:paraId="4EF97010" w14:textId="77777777" w:rsidTr="003749DC">
        <w:tc>
          <w:tcPr>
            <w:tcW w:w="2042" w:type="dxa"/>
          </w:tcPr>
          <w:p w14:paraId="2DD96819" w14:textId="77777777" w:rsidR="00311898" w:rsidRDefault="003749DC">
            <w:r>
              <w:t>Data</w:t>
            </w:r>
          </w:p>
        </w:tc>
        <w:tc>
          <w:tcPr>
            <w:tcW w:w="760" w:type="dxa"/>
          </w:tcPr>
          <w:p w14:paraId="087B5AEE" w14:textId="77777777" w:rsidR="00311898" w:rsidRDefault="003749DC">
            <w:r>
              <w:t>18a</w:t>
            </w:r>
          </w:p>
        </w:tc>
        <w:tc>
          <w:tcPr>
            <w:tcW w:w="4677" w:type="dxa"/>
          </w:tcPr>
          <w:p w14:paraId="7F5C19C0" w14:textId="77777777" w:rsidR="00311898" w:rsidRDefault="003749DC">
            <w:r>
              <w:t>Data collection</w:t>
            </w:r>
          </w:p>
        </w:tc>
        <w:tc>
          <w:tcPr>
            <w:tcW w:w="1377" w:type="dxa"/>
          </w:tcPr>
          <w:p w14:paraId="0B54CAEC" w14:textId="77777777" w:rsidR="00311898" w:rsidRDefault="003749DC">
            <w:r>
              <w:t>p.22–26</w:t>
            </w:r>
          </w:p>
        </w:tc>
      </w:tr>
      <w:tr w:rsidR="00311898" w14:paraId="4EDA0BAB" w14:textId="77777777" w:rsidTr="003749DC">
        <w:tc>
          <w:tcPr>
            <w:tcW w:w="2042" w:type="dxa"/>
          </w:tcPr>
          <w:p w14:paraId="524CF5B8" w14:textId="77777777" w:rsidR="00311898" w:rsidRDefault="003749DC">
            <w:r>
              <w:t>Data</w:t>
            </w:r>
          </w:p>
        </w:tc>
        <w:tc>
          <w:tcPr>
            <w:tcW w:w="760" w:type="dxa"/>
          </w:tcPr>
          <w:p w14:paraId="6D7B80DD" w14:textId="77777777" w:rsidR="00311898" w:rsidRDefault="003749DC">
            <w:r>
              <w:t>18b</w:t>
            </w:r>
          </w:p>
        </w:tc>
        <w:tc>
          <w:tcPr>
            <w:tcW w:w="4677" w:type="dxa"/>
          </w:tcPr>
          <w:p w14:paraId="360B8324" w14:textId="77777777" w:rsidR="00311898" w:rsidRDefault="003749DC">
            <w:r>
              <w:t>Retention</w:t>
            </w:r>
          </w:p>
        </w:tc>
        <w:tc>
          <w:tcPr>
            <w:tcW w:w="1377" w:type="dxa"/>
          </w:tcPr>
          <w:p w14:paraId="72B2C26F" w14:textId="77777777" w:rsidR="00311898" w:rsidRDefault="003749DC">
            <w:r>
              <w:t>p.25–28</w:t>
            </w:r>
          </w:p>
        </w:tc>
      </w:tr>
      <w:tr w:rsidR="00311898" w14:paraId="205E62C7" w14:textId="77777777" w:rsidTr="003749DC">
        <w:tc>
          <w:tcPr>
            <w:tcW w:w="2042" w:type="dxa"/>
          </w:tcPr>
          <w:p w14:paraId="1DFE75F7" w14:textId="77777777" w:rsidR="00311898" w:rsidRDefault="003749DC">
            <w:r>
              <w:t>Data</w:t>
            </w:r>
          </w:p>
        </w:tc>
        <w:tc>
          <w:tcPr>
            <w:tcW w:w="760" w:type="dxa"/>
          </w:tcPr>
          <w:p w14:paraId="46004C36" w14:textId="77777777" w:rsidR="00311898" w:rsidRDefault="003749DC">
            <w:r>
              <w:t>19</w:t>
            </w:r>
          </w:p>
        </w:tc>
        <w:tc>
          <w:tcPr>
            <w:tcW w:w="4677" w:type="dxa"/>
          </w:tcPr>
          <w:p w14:paraId="14789866" w14:textId="77777777" w:rsidR="00311898" w:rsidRDefault="003749DC">
            <w:r>
              <w:t>Data management</w:t>
            </w:r>
          </w:p>
        </w:tc>
        <w:tc>
          <w:tcPr>
            <w:tcW w:w="1377" w:type="dxa"/>
          </w:tcPr>
          <w:p w14:paraId="717B404B" w14:textId="77777777" w:rsidR="00311898" w:rsidRDefault="003749DC">
            <w:r>
              <w:t>p.18,26–27</w:t>
            </w:r>
          </w:p>
        </w:tc>
      </w:tr>
      <w:tr w:rsidR="00311898" w14:paraId="088C64B0" w14:textId="77777777" w:rsidTr="003749DC">
        <w:tc>
          <w:tcPr>
            <w:tcW w:w="2042" w:type="dxa"/>
          </w:tcPr>
          <w:p w14:paraId="60002490" w14:textId="77777777" w:rsidR="00311898" w:rsidRDefault="003749DC">
            <w:r>
              <w:t>Data</w:t>
            </w:r>
          </w:p>
        </w:tc>
        <w:tc>
          <w:tcPr>
            <w:tcW w:w="760" w:type="dxa"/>
          </w:tcPr>
          <w:p w14:paraId="008791F7" w14:textId="77777777" w:rsidR="00311898" w:rsidRDefault="003749DC">
            <w:r>
              <w:t>20a</w:t>
            </w:r>
          </w:p>
        </w:tc>
        <w:tc>
          <w:tcPr>
            <w:tcW w:w="4677" w:type="dxa"/>
          </w:tcPr>
          <w:p w14:paraId="6BF7688D" w14:textId="77777777" w:rsidR="00311898" w:rsidRDefault="003749DC">
            <w:r>
              <w:t>Statistical methods</w:t>
            </w:r>
          </w:p>
        </w:tc>
        <w:tc>
          <w:tcPr>
            <w:tcW w:w="1377" w:type="dxa"/>
          </w:tcPr>
          <w:p w14:paraId="0D72CF6E" w14:textId="77777777" w:rsidR="00311898" w:rsidRDefault="003749DC">
            <w:r>
              <w:t>p.30–31</w:t>
            </w:r>
          </w:p>
        </w:tc>
      </w:tr>
      <w:tr w:rsidR="00311898" w14:paraId="33B92DF6" w14:textId="77777777" w:rsidTr="003749DC">
        <w:tc>
          <w:tcPr>
            <w:tcW w:w="2042" w:type="dxa"/>
          </w:tcPr>
          <w:p w14:paraId="0CFF707C" w14:textId="77777777" w:rsidR="00311898" w:rsidRDefault="003749DC">
            <w:r>
              <w:t>Data</w:t>
            </w:r>
          </w:p>
        </w:tc>
        <w:tc>
          <w:tcPr>
            <w:tcW w:w="760" w:type="dxa"/>
          </w:tcPr>
          <w:p w14:paraId="3E8AEF88" w14:textId="77777777" w:rsidR="00311898" w:rsidRDefault="003749DC">
            <w:r>
              <w:t>20b</w:t>
            </w:r>
          </w:p>
        </w:tc>
        <w:tc>
          <w:tcPr>
            <w:tcW w:w="4677" w:type="dxa"/>
          </w:tcPr>
          <w:p w14:paraId="73140DDE" w14:textId="77777777" w:rsidR="00311898" w:rsidRDefault="003749DC">
            <w:r>
              <w:t>Additional analyses</w:t>
            </w:r>
          </w:p>
        </w:tc>
        <w:tc>
          <w:tcPr>
            <w:tcW w:w="1377" w:type="dxa"/>
          </w:tcPr>
          <w:p w14:paraId="6364F934" w14:textId="77777777" w:rsidR="00311898" w:rsidRDefault="003749DC">
            <w:r>
              <w:t>p.31</w:t>
            </w:r>
          </w:p>
        </w:tc>
      </w:tr>
      <w:tr w:rsidR="00311898" w14:paraId="0292ABDE" w14:textId="77777777" w:rsidTr="003749DC">
        <w:tc>
          <w:tcPr>
            <w:tcW w:w="2042" w:type="dxa"/>
          </w:tcPr>
          <w:p w14:paraId="622509B0" w14:textId="77777777" w:rsidR="00311898" w:rsidRDefault="003749DC">
            <w:r>
              <w:t>Data</w:t>
            </w:r>
          </w:p>
        </w:tc>
        <w:tc>
          <w:tcPr>
            <w:tcW w:w="760" w:type="dxa"/>
          </w:tcPr>
          <w:p w14:paraId="41F17E2D" w14:textId="77777777" w:rsidR="00311898" w:rsidRDefault="003749DC">
            <w:r>
              <w:t>20c</w:t>
            </w:r>
          </w:p>
        </w:tc>
        <w:tc>
          <w:tcPr>
            <w:tcW w:w="4677" w:type="dxa"/>
          </w:tcPr>
          <w:p w14:paraId="68826AFF" w14:textId="77777777" w:rsidR="00311898" w:rsidRDefault="003749DC">
            <w:r>
              <w:t>Analysis population</w:t>
            </w:r>
          </w:p>
        </w:tc>
        <w:tc>
          <w:tcPr>
            <w:tcW w:w="1377" w:type="dxa"/>
          </w:tcPr>
          <w:p w14:paraId="6E4FB2FE" w14:textId="77777777" w:rsidR="00311898" w:rsidRDefault="003749DC">
            <w:r>
              <w:t>p.30–31</w:t>
            </w:r>
          </w:p>
        </w:tc>
      </w:tr>
      <w:tr w:rsidR="00311898" w14:paraId="519C35B4" w14:textId="77777777" w:rsidTr="003749DC">
        <w:tc>
          <w:tcPr>
            <w:tcW w:w="2042" w:type="dxa"/>
          </w:tcPr>
          <w:p w14:paraId="4FD82536" w14:textId="77777777" w:rsidR="00311898" w:rsidRDefault="003749DC">
            <w:r>
              <w:t>Data</w:t>
            </w:r>
          </w:p>
        </w:tc>
        <w:tc>
          <w:tcPr>
            <w:tcW w:w="760" w:type="dxa"/>
          </w:tcPr>
          <w:p w14:paraId="32185FFD" w14:textId="77777777" w:rsidR="00311898" w:rsidRDefault="003749DC">
            <w:r>
              <w:t>20d</w:t>
            </w:r>
          </w:p>
        </w:tc>
        <w:tc>
          <w:tcPr>
            <w:tcW w:w="4677" w:type="dxa"/>
          </w:tcPr>
          <w:p w14:paraId="6C272F72" w14:textId="77777777" w:rsidR="00311898" w:rsidRDefault="003749DC">
            <w:r>
              <w:t>Missing data</w:t>
            </w:r>
          </w:p>
        </w:tc>
        <w:tc>
          <w:tcPr>
            <w:tcW w:w="1377" w:type="dxa"/>
          </w:tcPr>
          <w:p w14:paraId="36540DA5" w14:textId="77777777" w:rsidR="00311898" w:rsidRDefault="003749DC">
            <w:r>
              <w:t>p.30–31</w:t>
            </w:r>
          </w:p>
        </w:tc>
      </w:tr>
      <w:tr w:rsidR="00311898" w14:paraId="7E9FD4DD" w14:textId="77777777" w:rsidTr="003749DC">
        <w:tc>
          <w:tcPr>
            <w:tcW w:w="2042" w:type="dxa"/>
          </w:tcPr>
          <w:p w14:paraId="70C50E28" w14:textId="77777777" w:rsidR="00311898" w:rsidRDefault="003749DC">
            <w:r>
              <w:t>Monitoring</w:t>
            </w:r>
          </w:p>
        </w:tc>
        <w:tc>
          <w:tcPr>
            <w:tcW w:w="760" w:type="dxa"/>
          </w:tcPr>
          <w:p w14:paraId="52BD1794" w14:textId="77777777" w:rsidR="00311898" w:rsidRDefault="003749DC">
            <w:r>
              <w:t>21a</w:t>
            </w:r>
          </w:p>
        </w:tc>
        <w:tc>
          <w:tcPr>
            <w:tcW w:w="4677" w:type="dxa"/>
          </w:tcPr>
          <w:p w14:paraId="3B3E7D21" w14:textId="77777777" w:rsidR="00311898" w:rsidRDefault="003749DC">
            <w:r>
              <w:t>Data monitoring</w:t>
            </w:r>
          </w:p>
        </w:tc>
        <w:tc>
          <w:tcPr>
            <w:tcW w:w="1377" w:type="dxa"/>
          </w:tcPr>
          <w:p w14:paraId="67533832" w14:textId="77777777" w:rsidR="00311898" w:rsidRDefault="003749DC">
            <w:r>
              <w:t>p.32–33</w:t>
            </w:r>
          </w:p>
        </w:tc>
      </w:tr>
      <w:tr w:rsidR="00311898" w14:paraId="6947980B" w14:textId="77777777" w:rsidTr="003749DC">
        <w:tc>
          <w:tcPr>
            <w:tcW w:w="2042" w:type="dxa"/>
          </w:tcPr>
          <w:p w14:paraId="54B62868" w14:textId="77777777" w:rsidR="00311898" w:rsidRDefault="003749DC">
            <w:r>
              <w:t>Monitoring</w:t>
            </w:r>
          </w:p>
        </w:tc>
        <w:tc>
          <w:tcPr>
            <w:tcW w:w="760" w:type="dxa"/>
          </w:tcPr>
          <w:p w14:paraId="6B38FD03" w14:textId="77777777" w:rsidR="00311898" w:rsidRDefault="003749DC">
            <w:r>
              <w:t>21b</w:t>
            </w:r>
          </w:p>
        </w:tc>
        <w:tc>
          <w:tcPr>
            <w:tcW w:w="4677" w:type="dxa"/>
          </w:tcPr>
          <w:p w14:paraId="044F5720" w14:textId="77777777" w:rsidR="00311898" w:rsidRDefault="003749DC">
            <w:r>
              <w:t>Interim analysis</w:t>
            </w:r>
          </w:p>
        </w:tc>
        <w:tc>
          <w:tcPr>
            <w:tcW w:w="1377" w:type="dxa"/>
          </w:tcPr>
          <w:p w14:paraId="72CE23FD" w14:textId="77777777" w:rsidR="00311898" w:rsidRDefault="003749DC">
            <w:r>
              <w:t>p.32</w:t>
            </w:r>
          </w:p>
        </w:tc>
      </w:tr>
      <w:tr w:rsidR="00311898" w14:paraId="7F2C4BB0" w14:textId="77777777" w:rsidTr="003749DC">
        <w:tc>
          <w:tcPr>
            <w:tcW w:w="2042" w:type="dxa"/>
          </w:tcPr>
          <w:p w14:paraId="7AA0D701" w14:textId="77777777" w:rsidR="00311898" w:rsidRDefault="003749DC">
            <w:r>
              <w:t>Monitoring</w:t>
            </w:r>
          </w:p>
        </w:tc>
        <w:tc>
          <w:tcPr>
            <w:tcW w:w="760" w:type="dxa"/>
          </w:tcPr>
          <w:p w14:paraId="0765289E" w14:textId="77777777" w:rsidR="00311898" w:rsidRDefault="003749DC">
            <w:r>
              <w:t>22</w:t>
            </w:r>
          </w:p>
        </w:tc>
        <w:tc>
          <w:tcPr>
            <w:tcW w:w="4677" w:type="dxa"/>
          </w:tcPr>
          <w:p w14:paraId="4ED3F490" w14:textId="77777777" w:rsidR="00311898" w:rsidRDefault="003749DC">
            <w:r>
              <w:t>Harms</w:t>
            </w:r>
          </w:p>
        </w:tc>
        <w:tc>
          <w:tcPr>
            <w:tcW w:w="1377" w:type="dxa"/>
          </w:tcPr>
          <w:p w14:paraId="345A16DF" w14:textId="77777777" w:rsidR="00311898" w:rsidRDefault="003749DC">
            <w:r>
              <w:t>p.24–25</w:t>
            </w:r>
          </w:p>
        </w:tc>
      </w:tr>
      <w:tr w:rsidR="00311898" w14:paraId="43BCC7C9" w14:textId="77777777" w:rsidTr="003749DC">
        <w:tc>
          <w:tcPr>
            <w:tcW w:w="2042" w:type="dxa"/>
          </w:tcPr>
          <w:p w14:paraId="6160A79B" w14:textId="77777777" w:rsidR="00311898" w:rsidRDefault="003749DC">
            <w:r>
              <w:t>Monitoring</w:t>
            </w:r>
          </w:p>
        </w:tc>
        <w:tc>
          <w:tcPr>
            <w:tcW w:w="760" w:type="dxa"/>
          </w:tcPr>
          <w:p w14:paraId="540ACB23" w14:textId="77777777" w:rsidR="00311898" w:rsidRDefault="003749DC">
            <w:r>
              <w:t>23</w:t>
            </w:r>
          </w:p>
        </w:tc>
        <w:tc>
          <w:tcPr>
            <w:tcW w:w="4677" w:type="dxa"/>
          </w:tcPr>
          <w:p w14:paraId="3D1FD1C9" w14:textId="77777777" w:rsidR="00311898" w:rsidRDefault="003749DC">
            <w:r>
              <w:t>Auditing</w:t>
            </w:r>
          </w:p>
        </w:tc>
        <w:tc>
          <w:tcPr>
            <w:tcW w:w="1377" w:type="dxa"/>
          </w:tcPr>
          <w:p w14:paraId="08BFDE38" w14:textId="77777777" w:rsidR="00311898" w:rsidRDefault="003749DC">
            <w:r>
              <w:t>p.32–33</w:t>
            </w:r>
          </w:p>
        </w:tc>
      </w:tr>
      <w:tr w:rsidR="00311898" w14:paraId="225AAAFA" w14:textId="77777777" w:rsidTr="003749DC">
        <w:tc>
          <w:tcPr>
            <w:tcW w:w="2042" w:type="dxa"/>
          </w:tcPr>
          <w:p w14:paraId="3C4941C3" w14:textId="77777777" w:rsidR="00311898" w:rsidRDefault="003749DC">
            <w:r>
              <w:t>Ethics</w:t>
            </w:r>
          </w:p>
        </w:tc>
        <w:tc>
          <w:tcPr>
            <w:tcW w:w="760" w:type="dxa"/>
          </w:tcPr>
          <w:p w14:paraId="616CA437" w14:textId="77777777" w:rsidR="00311898" w:rsidRDefault="003749DC">
            <w:r>
              <w:t>24</w:t>
            </w:r>
          </w:p>
        </w:tc>
        <w:tc>
          <w:tcPr>
            <w:tcW w:w="4677" w:type="dxa"/>
          </w:tcPr>
          <w:p w14:paraId="1FE4ABAC" w14:textId="77777777" w:rsidR="00311898" w:rsidRDefault="003749DC">
            <w:r>
              <w:t>Ethics approval</w:t>
            </w:r>
          </w:p>
        </w:tc>
        <w:tc>
          <w:tcPr>
            <w:tcW w:w="1377" w:type="dxa"/>
          </w:tcPr>
          <w:p w14:paraId="229AA939" w14:textId="77777777" w:rsidR="00311898" w:rsidRDefault="003749DC">
            <w:r>
              <w:t>p.14,39</w:t>
            </w:r>
          </w:p>
        </w:tc>
      </w:tr>
      <w:tr w:rsidR="00311898" w14:paraId="7D98B9C8" w14:textId="77777777" w:rsidTr="003749DC">
        <w:tc>
          <w:tcPr>
            <w:tcW w:w="2042" w:type="dxa"/>
          </w:tcPr>
          <w:p w14:paraId="0B5E064D" w14:textId="77777777" w:rsidR="00311898" w:rsidRDefault="003749DC">
            <w:r>
              <w:t>Ethics</w:t>
            </w:r>
          </w:p>
        </w:tc>
        <w:tc>
          <w:tcPr>
            <w:tcW w:w="760" w:type="dxa"/>
          </w:tcPr>
          <w:p w14:paraId="31246468" w14:textId="77777777" w:rsidR="00311898" w:rsidRDefault="003749DC">
            <w:r>
              <w:t>25</w:t>
            </w:r>
          </w:p>
        </w:tc>
        <w:tc>
          <w:tcPr>
            <w:tcW w:w="4677" w:type="dxa"/>
          </w:tcPr>
          <w:p w14:paraId="5C2CB89B" w14:textId="77777777" w:rsidR="00311898" w:rsidRDefault="003749DC">
            <w:r>
              <w:t>Protocol amendments</w:t>
            </w:r>
          </w:p>
        </w:tc>
        <w:tc>
          <w:tcPr>
            <w:tcW w:w="1377" w:type="dxa"/>
          </w:tcPr>
          <w:p w14:paraId="3AB2EF72" w14:textId="77777777" w:rsidR="00311898" w:rsidRDefault="003749DC">
            <w:r>
              <w:t>p.14</w:t>
            </w:r>
          </w:p>
        </w:tc>
      </w:tr>
      <w:tr w:rsidR="00311898" w14:paraId="69C64EF4" w14:textId="77777777" w:rsidTr="003749DC">
        <w:tc>
          <w:tcPr>
            <w:tcW w:w="2042" w:type="dxa"/>
          </w:tcPr>
          <w:p w14:paraId="671C37E6" w14:textId="77777777" w:rsidR="00311898" w:rsidRDefault="003749DC">
            <w:r>
              <w:t>Ethics</w:t>
            </w:r>
          </w:p>
        </w:tc>
        <w:tc>
          <w:tcPr>
            <w:tcW w:w="760" w:type="dxa"/>
          </w:tcPr>
          <w:p w14:paraId="40995157" w14:textId="77777777" w:rsidR="00311898" w:rsidRDefault="003749DC">
            <w:r>
              <w:t>26a</w:t>
            </w:r>
          </w:p>
        </w:tc>
        <w:tc>
          <w:tcPr>
            <w:tcW w:w="4677" w:type="dxa"/>
          </w:tcPr>
          <w:p w14:paraId="54D247D4" w14:textId="77777777" w:rsidR="00311898" w:rsidRDefault="003749DC">
            <w:r>
              <w:t>Informed consent</w:t>
            </w:r>
          </w:p>
        </w:tc>
        <w:tc>
          <w:tcPr>
            <w:tcW w:w="1377" w:type="dxa"/>
          </w:tcPr>
          <w:p w14:paraId="221A65F6" w14:textId="77777777" w:rsidR="00311898" w:rsidRDefault="003749DC">
            <w:r>
              <w:t>p.16–17,39</w:t>
            </w:r>
          </w:p>
        </w:tc>
      </w:tr>
      <w:tr w:rsidR="00311898" w14:paraId="78FC268B" w14:textId="77777777" w:rsidTr="003749DC">
        <w:tc>
          <w:tcPr>
            <w:tcW w:w="2042" w:type="dxa"/>
          </w:tcPr>
          <w:p w14:paraId="77CFD681" w14:textId="77777777" w:rsidR="00311898" w:rsidRDefault="003749DC">
            <w:r>
              <w:t>Ethics</w:t>
            </w:r>
          </w:p>
        </w:tc>
        <w:tc>
          <w:tcPr>
            <w:tcW w:w="760" w:type="dxa"/>
          </w:tcPr>
          <w:p w14:paraId="7B651A55" w14:textId="77777777" w:rsidR="00311898" w:rsidRDefault="003749DC">
            <w:r>
              <w:t>26b</w:t>
            </w:r>
          </w:p>
        </w:tc>
        <w:tc>
          <w:tcPr>
            <w:tcW w:w="4677" w:type="dxa"/>
          </w:tcPr>
          <w:p w14:paraId="70B0184D" w14:textId="77777777" w:rsidR="00311898" w:rsidRDefault="003749DC">
            <w:r>
              <w:t>Additional consent</w:t>
            </w:r>
          </w:p>
        </w:tc>
        <w:tc>
          <w:tcPr>
            <w:tcW w:w="1377" w:type="dxa"/>
          </w:tcPr>
          <w:p w14:paraId="2EA131B1" w14:textId="77777777" w:rsidR="00311898" w:rsidRDefault="003749DC">
            <w:r>
              <w:t>p.16–17</w:t>
            </w:r>
          </w:p>
        </w:tc>
      </w:tr>
      <w:tr w:rsidR="00311898" w14:paraId="742B19CE" w14:textId="77777777" w:rsidTr="003749DC">
        <w:tc>
          <w:tcPr>
            <w:tcW w:w="2042" w:type="dxa"/>
          </w:tcPr>
          <w:p w14:paraId="7C5F9B21" w14:textId="77777777" w:rsidR="00311898" w:rsidRDefault="003749DC">
            <w:r>
              <w:t>Ethics</w:t>
            </w:r>
          </w:p>
        </w:tc>
        <w:tc>
          <w:tcPr>
            <w:tcW w:w="760" w:type="dxa"/>
          </w:tcPr>
          <w:p w14:paraId="7ACF2BE8" w14:textId="77777777" w:rsidR="00311898" w:rsidRDefault="003749DC">
            <w:r>
              <w:t>27</w:t>
            </w:r>
          </w:p>
        </w:tc>
        <w:tc>
          <w:tcPr>
            <w:tcW w:w="4677" w:type="dxa"/>
          </w:tcPr>
          <w:p w14:paraId="78D46B46" w14:textId="77777777" w:rsidR="00311898" w:rsidRDefault="003749DC">
            <w:r>
              <w:t>Confidentiality</w:t>
            </w:r>
          </w:p>
        </w:tc>
        <w:tc>
          <w:tcPr>
            <w:tcW w:w="1377" w:type="dxa"/>
          </w:tcPr>
          <w:p w14:paraId="08245059" w14:textId="77777777" w:rsidR="00311898" w:rsidRDefault="003749DC">
            <w:r>
              <w:t>p.26–27</w:t>
            </w:r>
          </w:p>
        </w:tc>
      </w:tr>
      <w:tr w:rsidR="00311898" w14:paraId="30817E0C" w14:textId="77777777" w:rsidTr="003749DC">
        <w:tc>
          <w:tcPr>
            <w:tcW w:w="2042" w:type="dxa"/>
          </w:tcPr>
          <w:p w14:paraId="3489EBDF" w14:textId="77777777" w:rsidR="00311898" w:rsidRDefault="003749DC">
            <w:r>
              <w:t>Ethics</w:t>
            </w:r>
          </w:p>
        </w:tc>
        <w:tc>
          <w:tcPr>
            <w:tcW w:w="760" w:type="dxa"/>
          </w:tcPr>
          <w:p w14:paraId="2A2AA38D" w14:textId="77777777" w:rsidR="00311898" w:rsidRDefault="003749DC">
            <w:r>
              <w:t>28</w:t>
            </w:r>
          </w:p>
        </w:tc>
        <w:tc>
          <w:tcPr>
            <w:tcW w:w="4677" w:type="dxa"/>
          </w:tcPr>
          <w:p w14:paraId="40D13462" w14:textId="77777777" w:rsidR="00311898" w:rsidRDefault="003749DC">
            <w:r>
              <w:t>Competing interests</w:t>
            </w:r>
          </w:p>
        </w:tc>
        <w:tc>
          <w:tcPr>
            <w:tcW w:w="1377" w:type="dxa"/>
          </w:tcPr>
          <w:p w14:paraId="34D37D7A" w14:textId="77777777" w:rsidR="00311898" w:rsidRDefault="003749DC">
            <w:r>
              <w:t>p.39</w:t>
            </w:r>
          </w:p>
        </w:tc>
      </w:tr>
      <w:tr w:rsidR="00311898" w14:paraId="44FEFD1E" w14:textId="77777777" w:rsidTr="003749DC">
        <w:tc>
          <w:tcPr>
            <w:tcW w:w="2042" w:type="dxa"/>
          </w:tcPr>
          <w:p w14:paraId="72CD6C32" w14:textId="77777777" w:rsidR="00311898" w:rsidRDefault="003749DC">
            <w:r>
              <w:t>Ethics</w:t>
            </w:r>
          </w:p>
        </w:tc>
        <w:tc>
          <w:tcPr>
            <w:tcW w:w="760" w:type="dxa"/>
          </w:tcPr>
          <w:p w14:paraId="4DBCB233" w14:textId="77777777" w:rsidR="00311898" w:rsidRDefault="003749DC">
            <w:r>
              <w:t>29</w:t>
            </w:r>
          </w:p>
        </w:tc>
        <w:tc>
          <w:tcPr>
            <w:tcW w:w="4677" w:type="dxa"/>
          </w:tcPr>
          <w:p w14:paraId="5B0D2811" w14:textId="77777777" w:rsidR="00311898" w:rsidRDefault="003749DC">
            <w:r>
              <w:t>Access to data</w:t>
            </w:r>
          </w:p>
        </w:tc>
        <w:tc>
          <w:tcPr>
            <w:tcW w:w="1377" w:type="dxa"/>
          </w:tcPr>
          <w:p w14:paraId="22C6F057" w14:textId="77777777" w:rsidR="00311898" w:rsidRDefault="003749DC">
            <w:r>
              <w:t>p.38</w:t>
            </w:r>
          </w:p>
        </w:tc>
      </w:tr>
      <w:tr w:rsidR="00311898" w14:paraId="723ACB7F" w14:textId="77777777" w:rsidTr="003749DC">
        <w:tc>
          <w:tcPr>
            <w:tcW w:w="2042" w:type="dxa"/>
          </w:tcPr>
          <w:p w14:paraId="054134A1" w14:textId="77777777" w:rsidR="00311898" w:rsidRDefault="003749DC">
            <w:r>
              <w:t>Ethics</w:t>
            </w:r>
          </w:p>
        </w:tc>
        <w:tc>
          <w:tcPr>
            <w:tcW w:w="760" w:type="dxa"/>
          </w:tcPr>
          <w:p w14:paraId="318CB7F7" w14:textId="77777777" w:rsidR="00311898" w:rsidRDefault="003749DC">
            <w:r>
              <w:t>30</w:t>
            </w:r>
          </w:p>
        </w:tc>
        <w:tc>
          <w:tcPr>
            <w:tcW w:w="4677" w:type="dxa"/>
          </w:tcPr>
          <w:p w14:paraId="7E7A5066" w14:textId="77777777" w:rsidR="00311898" w:rsidRDefault="003749DC">
            <w:r>
              <w:t>Post-trial care</w:t>
            </w:r>
          </w:p>
        </w:tc>
        <w:tc>
          <w:tcPr>
            <w:tcW w:w="1377" w:type="dxa"/>
          </w:tcPr>
          <w:p w14:paraId="356B58CF" w14:textId="77777777" w:rsidR="00311898" w:rsidRDefault="003749DC">
            <w:r>
              <w:t>p.39</w:t>
            </w:r>
          </w:p>
        </w:tc>
      </w:tr>
      <w:tr w:rsidR="00311898" w14:paraId="790821AB" w14:textId="77777777" w:rsidTr="003749DC">
        <w:tc>
          <w:tcPr>
            <w:tcW w:w="2042" w:type="dxa"/>
          </w:tcPr>
          <w:p w14:paraId="549DC038" w14:textId="77777777" w:rsidR="00311898" w:rsidRDefault="003749DC">
            <w:r>
              <w:t>Ethics</w:t>
            </w:r>
          </w:p>
        </w:tc>
        <w:tc>
          <w:tcPr>
            <w:tcW w:w="760" w:type="dxa"/>
          </w:tcPr>
          <w:p w14:paraId="42E41290" w14:textId="77777777" w:rsidR="00311898" w:rsidRDefault="003749DC">
            <w:r>
              <w:t>31a</w:t>
            </w:r>
          </w:p>
        </w:tc>
        <w:tc>
          <w:tcPr>
            <w:tcW w:w="4677" w:type="dxa"/>
          </w:tcPr>
          <w:p w14:paraId="42A8FF92" w14:textId="77777777" w:rsidR="00311898" w:rsidRDefault="003749DC">
            <w:r>
              <w:t>Dissemination</w:t>
            </w:r>
          </w:p>
        </w:tc>
        <w:tc>
          <w:tcPr>
            <w:tcW w:w="1377" w:type="dxa"/>
          </w:tcPr>
          <w:p w14:paraId="68615509" w14:textId="77777777" w:rsidR="00311898" w:rsidRDefault="003749DC">
            <w:r>
              <w:t>p.37–39</w:t>
            </w:r>
          </w:p>
        </w:tc>
      </w:tr>
      <w:tr w:rsidR="00311898" w14:paraId="533CC132" w14:textId="77777777" w:rsidTr="003749DC">
        <w:tc>
          <w:tcPr>
            <w:tcW w:w="2042" w:type="dxa"/>
          </w:tcPr>
          <w:p w14:paraId="48009070" w14:textId="77777777" w:rsidR="00311898" w:rsidRDefault="003749DC">
            <w:r>
              <w:t>Ethics</w:t>
            </w:r>
          </w:p>
        </w:tc>
        <w:tc>
          <w:tcPr>
            <w:tcW w:w="760" w:type="dxa"/>
          </w:tcPr>
          <w:p w14:paraId="58B1E124" w14:textId="77777777" w:rsidR="00311898" w:rsidRDefault="003749DC">
            <w:r>
              <w:t>31b</w:t>
            </w:r>
          </w:p>
        </w:tc>
        <w:tc>
          <w:tcPr>
            <w:tcW w:w="4677" w:type="dxa"/>
          </w:tcPr>
          <w:p w14:paraId="3B1714B8" w14:textId="77777777" w:rsidR="00311898" w:rsidRDefault="003749DC">
            <w:r>
              <w:t>Authorship</w:t>
            </w:r>
          </w:p>
        </w:tc>
        <w:tc>
          <w:tcPr>
            <w:tcW w:w="1377" w:type="dxa"/>
          </w:tcPr>
          <w:p w14:paraId="7F82AD3C" w14:textId="77777777" w:rsidR="00311898" w:rsidRDefault="003749DC">
            <w:r>
              <w:t>p.38–39</w:t>
            </w:r>
          </w:p>
        </w:tc>
      </w:tr>
      <w:tr w:rsidR="00311898" w14:paraId="7054F23A" w14:textId="77777777" w:rsidTr="003749DC">
        <w:tc>
          <w:tcPr>
            <w:tcW w:w="2042" w:type="dxa"/>
          </w:tcPr>
          <w:p w14:paraId="5CCC724E" w14:textId="77777777" w:rsidR="00311898" w:rsidRDefault="003749DC">
            <w:r>
              <w:lastRenderedPageBreak/>
              <w:t>Appendix</w:t>
            </w:r>
          </w:p>
        </w:tc>
        <w:tc>
          <w:tcPr>
            <w:tcW w:w="760" w:type="dxa"/>
          </w:tcPr>
          <w:p w14:paraId="2A49FDB1" w14:textId="77777777" w:rsidR="00311898" w:rsidRDefault="003749DC">
            <w:r>
              <w:t>32</w:t>
            </w:r>
          </w:p>
        </w:tc>
        <w:tc>
          <w:tcPr>
            <w:tcW w:w="4677" w:type="dxa"/>
          </w:tcPr>
          <w:p w14:paraId="73964398" w14:textId="77777777" w:rsidR="00311898" w:rsidRDefault="003749DC">
            <w:r>
              <w:t>Consent materials</w:t>
            </w:r>
          </w:p>
        </w:tc>
        <w:tc>
          <w:tcPr>
            <w:tcW w:w="1377" w:type="dxa"/>
          </w:tcPr>
          <w:p w14:paraId="66AC0551" w14:textId="77777777" w:rsidR="00311898" w:rsidRDefault="003749DC">
            <w:r>
              <w:t>p.16–17</w:t>
            </w:r>
          </w:p>
        </w:tc>
      </w:tr>
      <w:tr w:rsidR="00311898" w14:paraId="5FE6ED74" w14:textId="77777777" w:rsidTr="003749DC">
        <w:tc>
          <w:tcPr>
            <w:tcW w:w="2042" w:type="dxa"/>
          </w:tcPr>
          <w:p w14:paraId="05DD9A4D" w14:textId="77777777" w:rsidR="00311898" w:rsidRDefault="003749DC">
            <w:r>
              <w:t>Appendix</w:t>
            </w:r>
          </w:p>
        </w:tc>
        <w:tc>
          <w:tcPr>
            <w:tcW w:w="760" w:type="dxa"/>
          </w:tcPr>
          <w:p w14:paraId="21753FEF" w14:textId="77777777" w:rsidR="00311898" w:rsidRDefault="003749DC">
            <w:r>
              <w:t>33</w:t>
            </w:r>
          </w:p>
        </w:tc>
        <w:tc>
          <w:tcPr>
            <w:tcW w:w="4677" w:type="dxa"/>
          </w:tcPr>
          <w:p w14:paraId="2A228400" w14:textId="77777777" w:rsidR="00311898" w:rsidRDefault="003749DC">
            <w:r>
              <w:t>Biological specimens</w:t>
            </w:r>
          </w:p>
        </w:tc>
        <w:tc>
          <w:tcPr>
            <w:tcW w:w="1377" w:type="dxa"/>
          </w:tcPr>
          <w:p w14:paraId="092EB51E" w14:textId="77777777" w:rsidR="00311898" w:rsidRDefault="003749DC">
            <w:r>
              <w:t>N/A</w:t>
            </w:r>
          </w:p>
        </w:tc>
      </w:tr>
    </w:tbl>
    <w:p w14:paraId="393065C4" w14:textId="77777777" w:rsidR="003749DC" w:rsidRDefault="003749DC"/>
    <w:sectPr w:rsidR="0000000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05157059">
    <w:abstractNumId w:val="8"/>
  </w:num>
  <w:num w:numId="2" w16cid:durableId="1260869849">
    <w:abstractNumId w:val="6"/>
  </w:num>
  <w:num w:numId="3" w16cid:durableId="918052377">
    <w:abstractNumId w:val="5"/>
  </w:num>
  <w:num w:numId="4" w16cid:durableId="1158308265">
    <w:abstractNumId w:val="4"/>
  </w:num>
  <w:num w:numId="5" w16cid:durableId="1366833315">
    <w:abstractNumId w:val="7"/>
  </w:num>
  <w:num w:numId="6" w16cid:durableId="1346899621">
    <w:abstractNumId w:val="3"/>
  </w:num>
  <w:num w:numId="7" w16cid:durableId="503974886">
    <w:abstractNumId w:val="2"/>
  </w:num>
  <w:num w:numId="8" w16cid:durableId="1896890777">
    <w:abstractNumId w:val="1"/>
  </w:num>
  <w:num w:numId="9" w16cid:durableId="1681543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11898"/>
    <w:rsid w:val="00326F90"/>
    <w:rsid w:val="003749DC"/>
    <w:rsid w:val="00AA1D8D"/>
    <w:rsid w:val="00B47730"/>
    <w:rsid w:val="00CB0664"/>
    <w:rsid w:val="00D724D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2A29EC"/>
  <w14:defaultImageDpi w14:val="300"/>
  <w15:docId w15:val="{7AB82356-746E-4A5D-81A2-C7F8325ED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山川雄士</cp:lastModifiedBy>
  <cp:revision>2</cp:revision>
  <dcterms:created xsi:type="dcterms:W3CDTF">2026-01-12T04:54:00Z</dcterms:created>
  <dcterms:modified xsi:type="dcterms:W3CDTF">2026-01-12T04:54:00Z</dcterms:modified>
  <cp:category/>
</cp:coreProperties>
</file>